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0BB510DB" w:rsidR="00817DD6" w:rsidRPr="001549D3" w:rsidRDefault="007B64CD" w:rsidP="0001436A">
      <w:pPr>
        <w:pStyle w:val="Title"/>
      </w:pPr>
      <w:r w:rsidRPr="007B158F">
        <w:t xml:space="preserve">Optimisation of a </w:t>
      </w:r>
      <w:r>
        <w:t>L</w:t>
      </w:r>
      <w:r w:rsidRPr="007B158F">
        <w:t xml:space="preserve">oop </w:t>
      </w:r>
      <w:r>
        <w:t>M</w:t>
      </w:r>
      <w:r w:rsidRPr="007B158F">
        <w:t xml:space="preserve">ediated </w:t>
      </w:r>
      <w:r>
        <w:t>I</w:t>
      </w:r>
      <w:r w:rsidRPr="007B158F">
        <w:t xml:space="preserve">sothermal </w:t>
      </w:r>
      <w:r>
        <w:t>A</w:t>
      </w:r>
      <w:r w:rsidRPr="007B158F">
        <w:t xml:space="preserve">mplification (LAMP) </w:t>
      </w:r>
      <w:r>
        <w:t>A</w:t>
      </w:r>
      <w:r w:rsidRPr="007B158F">
        <w:t xml:space="preserve">ssay for </w:t>
      </w:r>
      <w:r>
        <w:t>I</w:t>
      </w:r>
      <w:r w:rsidRPr="007B158F">
        <w:t>n-</w:t>
      </w:r>
      <w:r>
        <w:t>F</w:t>
      </w:r>
      <w:r w:rsidRPr="007B158F">
        <w:t xml:space="preserve">ield </w:t>
      </w:r>
      <w:r>
        <w:t>D</w:t>
      </w:r>
      <w:r w:rsidRPr="007B158F">
        <w:t xml:space="preserve">etection of </w:t>
      </w:r>
      <w:r w:rsidRPr="007B158F">
        <w:rPr>
          <w:i/>
          <w:iCs/>
        </w:rPr>
        <w:t>Dichelobacter nodosus</w:t>
      </w:r>
      <w:r w:rsidRPr="007B158F">
        <w:rPr>
          <w:iCs/>
        </w:rPr>
        <w:t xml:space="preserve"> with </w:t>
      </w:r>
      <w:r w:rsidRPr="007B158F">
        <w:rPr>
          <w:i/>
          <w:iCs/>
        </w:rPr>
        <w:t>aprV2</w:t>
      </w:r>
      <w:r w:rsidRPr="007B158F">
        <w:t xml:space="preserve"> </w:t>
      </w:r>
      <w:r>
        <w:t xml:space="preserve">(VDN LAMP) </w:t>
      </w:r>
      <w:r w:rsidRPr="007B158F">
        <w:t xml:space="preserve">in Victorian </w:t>
      </w:r>
      <w:r>
        <w:t>S</w:t>
      </w:r>
      <w:r w:rsidRPr="007B158F">
        <w:t xml:space="preserve">heep </w:t>
      </w:r>
      <w:r>
        <w:t>F</w:t>
      </w:r>
      <w:r w:rsidRPr="007B158F">
        <w:t>locks</w:t>
      </w:r>
    </w:p>
    <w:p w14:paraId="4464C4BE" w14:textId="0D03FAB8" w:rsidR="007B64CD" w:rsidRDefault="007B64CD" w:rsidP="007B64CD">
      <w:pPr>
        <w:spacing w:before="240" w:after="0"/>
        <w:rPr>
          <w:rFonts w:cs="Times New Roman"/>
          <w:b/>
          <w:szCs w:val="24"/>
          <w:vertAlign w:val="superscript"/>
          <w:lang w:val="en-AU"/>
        </w:rPr>
      </w:pPr>
      <w:r w:rsidRPr="00B40B93">
        <w:rPr>
          <w:rFonts w:cs="Times New Roman"/>
          <w:b/>
          <w:szCs w:val="24"/>
          <w:lang w:val="en-AU"/>
        </w:rPr>
        <w:t>Nickala Best</w:t>
      </w:r>
      <w:r w:rsidRPr="00B40B93">
        <w:rPr>
          <w:rFonts w:cs="Times New Roman"/>
          <w:b/>
          <w:szCs w:val="24"/>
          <w:vertAlign w:val="superscript"/>
          <w:lang w:val="en-AU"/>
        </w:rPr>
        <w:t>1</w:t>
      </w:r>
      <w:r w:rsidRPr="00B40B93">
        <w:rPr>
          <w:rFonts w:cs="Times New Roman"/>
          <w:b/>
          <w:szCs w:val="24"/>
          <w:lang w:val="en-AU"/>
        </w:rPr>
        <w:t>, Grant Rawlin</w:t>
      </w:r>
      <w:r w:rsidRPr="00B40B93">
        <w:rPr>
          <w:rFonts w:cs="Times New Roman"/>
          <w:b/>
          <w:szCs w:val="24"/>
          <w:vertAlign w:val="superscript"/>
          <w:lang w:val="en-AU"/>
        </w:rPr>
        <w:t>2</w:t>
      </w:r>
      <w:r w:rsidRPr="00B40B93">
        <w:rPr>
          <w:rFonts w:cs="Times New Roman"/>
          <w:b/>
          <w:szCs w:val="24"/>
          <w:lang w:val="en-AU"/>
        </w:rPr>
        <w:t>, Robert Suter</w:t>
      </w:r>
      <w:r w:rsidRPr="00B40B93">
        <w:rPr>
          <w:rFonts w:cs="Times New Roman"/>
          <w:b/>
          <w:szCs w:val="24"/>
          <w:vertAlign w:val="superscript"/>
          <w:lang w:val="en-AU"/>
        </w:rPr>
        <w:t>3</w:t>
      </w:r>
      <w:r w:rsidRPr="00B40B93">
        <w:rPr>
          <w:rFonts w:cs="Times New Roman"/>
          <w:b/>
          <w:szCs w:val="24"/>
          <w:lang w:val="en-AU"/>
        </w:rPr>
        <w:t>, Brendan Rodoni</w:t>
      </w:r>
      <w:r w:rsidRPr="00B40B93">
        <w:rPr>
          <w:rFonts w:cs="Times New Roman"/>
          <w:b/>
          <w:szCs w:val="24"/>
          <w:vertAlign w:val="superscript"/>
          <w:lang w:val="en-AU"/>
        </w:rPr>
        <w:t>2</w:t>
      </w:r>
      <w:r w:rsidRPr="00B40B93">
        <w:rPr>
          <w:rFonts w:cs="Times New Roman"/>
          <w:b/>
          <w:szCs w:val="24"/>
          <w:lang w:val="en-AU"/>
        </w:rPr>
        <w:t>, Travis Beddoe</w:t>
      </w:r>
      <w:r w:rsidRPr="00B40B93">
        <w:rPr>
          <w:rFonts w:cs="Times New Roman"/>
          <w:b/>
          <w:szCs w:val="24"/>
          <w:vertAlign w:val="superscript"/>
          <w:lang w:val="en-AU"/>
        </w:rPr>
        <w:t>1*</w:t>
      </w:r>
    </w:p>
    <w:p w14:paraId="6CB62667" w14:textId="77777777" w:rsidR="007B64CD" w:rsidRDefault="007B64CD" w:rsidP="007B64CD">
      <w:pPr>
        <w:spacing w:before="240" w:after="0"/>
        <w:rPr>
          <w:rFonts w:cs="Times New Roman"/>
          <w:b/>
          <w:szCs w:val="24"/>
          <w:vertAlign w:val="superscript"/>
          <w:lang w:val="en-AU"/>
        </w:rPr>
      </w:pPr>
    </w:p>
    <w:p w14:paraId="68DC85F6" w14:textId="77777777" w:rsidR="007B64CD" w:rsidRPr="00B40B93" w:rsidRDefault="007B64CD" w:rsidP="007B64CD">
      <w:pPr>
        <w:pStyle w:val="NoSpacing"/>
      </w:pPr>
      <w:r w:rsidRPr="00994A3D">
        <w:rPr>
          <w:rFonts w:cs="Times New Roman"/>
          <w:b/>
        </w:rPr>
        <w:t xml:space="preserve">* Correspondence: </w:t>
      </w:r>
      <w:r>
        <w:t>Dr. Travis Beddoe, t.beddoe@latrobe.edu.au</w:t>
      </w:r>
    </w:p>
    <w:p w14:paraId="6A2E2CFF" w14:textId="77777777" w:rsidR="007B64CD" w:rsidRPr="00994A3D" w:rsidRDefault="007B64CD" w:rsidP="007B64CD">
      <w:pPr>
        <w:pStyle w:val="Heading1"/>
        <w:numPr>
          <w:ilvl w:val="0"/>
          <w:numId w:val="14"/>
        </w:numPr>
      </w:pPr>
      <w:r w:rsidRPr="00994A3D">
        <w:t xml:space="preserve">Supplementary </w:t>
      </w:r>
      <w:r>
        <w:t>methods and data</w:t>
      </w:r>
    </w:p>
    <w:p w14:paraId="08813371" w14:textId="11CF5B5B" w:rsidR="007B64CD" w:rsidRDefault="007B64CD" w:rsidP="007B64C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ED3D77">
        <w:rPr>
          <w:lang w:val="en-AU"/>
        </w:rPr>
        <w:t>Swabs (CLASSIQSwabs) or Whatman FTA cards (Sigma Aldrich) collected from</w:t>
      </w:r>
      <w:r>
        <w:rPr>
          <w:lang w:val="en-AU"/>
        </w:rPr>
        <w:t xml:space="preserve"> 5 individual</w:t>
      </w:r>
      <w:r w:rsidRPr="00ED3D77">
        <w:rPr>
          <w:lang w:val="en-AU"/>
        </w:rPr>
        <w:t xml:space="preserve"> sheep were placed into 500 µL of various buffers (</w:t>
      </w:r>
      <w:r>
        <w:rPr>
          <w:lang w:val="en-AU"/>
        </w:rPr>
        <w:t>T</w:t>
      </w:r>
      <w:r w:rsidRPr="00ED3D77">
        <w:rPr>
          <w:lang w:val="en-AU"/>
        </w:rPr>
        <w:t xml:space="preserve">able 1) to re-create the sampling matrix, before spiking with </w:t>
      </w:r>
      <w:r w:rsidRPr="00ED3D77">
        <w:rPr>
          <w:i/>
          <w:lang w:val="en-AU"/>
        </w:rPr>
        <w:t>Xanthamonas vesicatoria</w:t>
      </w:r>
      <w:r w:rsidRPr="00ED3D77">
        <w:rPr>
          <w:lang w:val="en-AU"/>
        </w:rPr>
        <w:t xml:space="preserve"> (BRIP 62429). </w:t>
      </w:r>
      <w:r>
        <w:rPr>
          <w:lang w:val="en-AU"/>
        </w:rPr>
        <w:t xml:space="preserve">Spike samples were screened for </w:t>
      </w:r>
      <w:r w:rsidRPr="00ED3D77">
        <w:rPr>
          <w:i/>
          <w:lang w:val="en-AU"/>
        </w:rPr>
        <w:t>X. vesicatoria</w:t>
      </w:r>
      <w:r w:rsidRPr="00ED3D77">
        <w:rPr>
          <w:lang w:val="en-AU"/>
        </w:rPr>
        <w:t xml:space="preserve"> </w:t>
      </w:r>
      <w:r>
        <w:rPr>
          <w:lang w:val="en-AU"/>
        </w:rPr>
        <w:t xml:space="preserve">using </w:t>
      </w:r>
      <w:r w:rsidRPr="00ED3D77">
        <w:rPr>
          <w:lang w:val="en-AU"/>
        </w:rPr>
        <w:t>rtPCR, adapted from</w:t>
      </w:r>
      <w:r>
        <w:rPr>
          <w:lang w:val="en-AU"/>
        </w:rPr>
        <w:t xml:space="preserve"> conventional PCR as described in</w:t>
      </w:r>
      <w:r w:rsidRPr="00ED3D77">
        <w:rPr>
          <w:lang w:val="en-AU"/>
        </w:rPr>
        <w:t xml:space="preserve"> </w:t>
      </w:r>
      <w:r>
        <w:rPr>
          <w:lang w:val="en-AU"/>
        </w:rPr>
        <w:fldChar w:fldCharType="begin"/>
      </w:r>
      <w:r>
        <w:rPr>
          <w:lang w:val="en-AU"/>
        </w:rPr>
        <w:instrText xml:space="preserve"> ADDIN EN.CITE &lt;EndNote&gt;&lt;Cite AuthorYear="1"&gt;&lt;Author&gt;Koenraadt&lt;/Author&gt;&lt;Year&gt;2009&lt;/Year&gt;&lt;RecNum&gt;362&lt;/RecNum&gt;&lt;DisplayText&gt;Koenraadt et al. (2009)&lt;/DisplayText&gt;&lt;record&gt;&lt;rec-number&gt;362&lt;/rec-number&gt;&lt;foreign-keys&gt;&lt;key app="EN" db-id="e5wvspdv9zez5re9x24v0xdzzs2ftvde95df" timestamp="1530147970"&gt;362&lt;/key&gt;&lt;/foreign-keys&gt;&lt;ref-type name="Conference Proceedings"&gt;10&lt;/ref-type&gt;&lt;contributors&gt;&lt;authors&gt;&lt;author&gt;Koenraadt, H.&lt;/author&gt;&lt;author&gt;van Betteray, B.&lt;/author&gt;&lt;author&gt;Germain, R.&lt;/author&gt;&lt;author&gt;Hiddink, G.&lt;/author&gt;&lt;author&gt;Jones, J. B.&lt;/author&gt;&lt;author&gt;Oosterhof, J.&lt;/author&gt;&lt;/authors&gt;&lt;/contributors&gt;&lt;titles&gt;&lt;title&gt;Development of specific primers for the molecular detection of bacterial spot of pepper and tomato.&lt;/title&gt;&lt;alt-title&gt;ActaHortic.&lt;/alt-title&gt;&lt;/titles&gt;&lt;pages&gt;99-102&lt;/pages&gt;&lt;edition&gt;808&lt;/edition&gt;&lt;dates&gt;&lt;year&gt;2009&lt;/year&gt;&lt;/dates&gt;&lt;publisher&gt;International Society for Horticultural Science (ISHS), Leuven, Belgium&lt;/publisher&gt;&lt;isbn&gt;2406-6168&lt;/isbn&gt;&lt;urls&gt;&lt;related-urls&gt;&lt;url&gt;https://doi.org/10.17660/ActaHortic.2009.808.13&lt;/url&gt;&lt;/related-urls&gt;&lt;/urls&gt;&lt;electronic-resource-num&gt;10.17660/ActaHortic.2009.808.13&lt;/electronic-resource-num&gt;&lt;/record&gt;&lt;/Cite&gt;&lt;/EndNote&gt;</w:instrText>
      </w:r>
      <w:r>
        <w:rPr>
          <w:lang w:val="en-AU"/>
        </w:rPr>
        <w:fldChar w:fldCharType="separate"/>
      </w:r>
      <w:r>
        <w:rPr>
          <w:noProof/>
          <w:lang w:val="en-AU"/>
        </w:rPr>
        <w:t>Koenraadt et al. (2009)</w:t>
      </w:r>
      <w:r>
        <w:rPr>
          <w:lang w:val="en-AU"/>
        </w:rPr>
        <w:fldChar w:fldCharType="end"/>
      </w:r>
      <w:r w:rsidRPr="00ED3D77">
        <w:rPr>
          <w:lang w:val="en-AU"/>
        </w:rPr>
        <w:t xml:space="preserve"> to determine if the sample preparation method had worked. Swabs were collected as previously</w:t>
      </w:r>
      <w:r>
        <w:rPr>
          <w:lang w:val="en-AU"/>
        </w:rPr>
        <w:t xml:space="preserve"> described</w:t>
      </w:r>
      <w:r w:rsidRPr="00ED3D77">
        <w:rPr>
          <w:lang w:val="en-AU"/>
        </w:rPr>
        <w:t xml:space="preserve"> </w:t>
      </w:r>
      <w:r>
        <w:rPr>
          <w:lang w:val="en-AU"/>
        </w:rPr>
        <w:fldChar w:fldCharType="begin"/>
      </w:r>
      <w:r>
        <w:rPr>
          <w:lang w:val="en-AU"/>
        </w:rPr>
        <w:instrText xml:space="preserve"> ADDIN EN.CITE &lt;EndNote&gt;&lt;Cite&gt;&lt;Author&gt;Best&lt;/Author&gt;&lt;Year&gt;2018&lt;/Year&gt;&lt;RecNum&gt;366&lt;/RecNum&gt;&lt;DisplayText&gt;(Best et al., 2018)&lt;/DisplayText&gt;&lt;record&gt;&lt;rec-number&gt;366&lt;/rec-number&gt;&lt;foreign-keys&gt;&lt;key app="EN" db-id="e5wvspdv9zez5re9x24v0xdzzs2ftvde95df" timestamp="1538363225"&gt;366&lt;/key&gt;&lt;/foreign-keys&gt;&lt;ref-type name="Journal Article"&gt;17&lt;/ref-type&gt;&lt;contributors&gt;&lt;authors&gt;&lt;author&gt;Best, Nickala&lt;/author&gt;&lt;author&gt;Rodoni, Brendan&lt;/author&gt;&lt;author&gt;Rawlin, Grant&lt;/author&gt;&lt;author&gt;Beddoe, Travis&lt;/author&gt;&lt;/authors&gt;&lt;/contributors&gt;&lt;titles&gt;&lt;title&gt;The development and deployment of a field-based loop mediated isothermal amplification assay for virulent Dichelobacter nodosus detection on Australian sheep&lt;/title&gt;&lt;secondary-title&gt;PLOS ONE&lt;/secondary-title&gt;&lt;/titles&gt;&lt;periodical&gt;&lt;full-title&gt;PLoS One&lt;/full-title&gt;&lt;abbr-1&gt;PloS one&lt;/abbr-1&gt;&lt;/periodical&gt;&lt;pages&gt;e0204310&lt;/pages&gt;&lt;volume&gt;13&lt;/volume&gt;&lt;number&gt;9&lt;/number&gt;&lt;dates&gt;&lt;year&gt;2018&lt;/year&gt;&lt;/dates&gt;&lt;publisher&gt;Public Library of Science&lt;/publisher&gt;&lt;urls&gt;&lt;related-urls&gt;&lt;url&gt;https://doi.org/10.1371/journal.pone.0204310&lt;/url&gt;&lt;/related-urls&gt;&lt;/urls&gt;&lt;electronic-resource-num&gt;10.1371/journal.pone.0204310&lt;/electronic-resource-num&gt;&lt;/record&gt;&lt;/Cite&gt;&lt;/EndNote&gt;</w:instrText>
      </w:r>
      <w:r>
        <w:rPr>
          <w:lang w:val="en-AU"/>
        </w:rPr>
        <w:fldChar w:fldCharType="separate"/>
      </w:r>
      <w:r>
        <w:rPr>
          <w:noProof/>
          <w:lang w:val="en-AU"/>
        </w:rPr>
        <w:t>(Best et al., 2018)</w:t>
      </w:r>
      <w:r>
        <w:rPr>
          <w:lang w:val="en-AU"/>
        </w:rPr>
        <w:fldChar w:fldCharType="end"/>
      </w:r>
      <w:r>
        <w:rPr>
          <w:lang w:val="en-AU"/>
        </w:rPr>
        <w:t xml:space="preserve">. </w:t>
      </w:r>
      <w:r w:rsidRPr="00ED3D77">
        <w:rPr>
          <w:lang w:val="en-AU"/>
        </w:rPr>
        <w:t>Whatman FTA cards had two folds made, creating a 1.5 cm central channel that was swiped through the interdigital skin, collecting material onto the channel face before taking a punch of the card containing material. Each buffer</w:t>
      </w:r>
      <w:r>
        <w:rPr>
          <w:lang w:val="en-AU"/>
        </w:rPr>
        <w:t xml:space="preserve"> type</w:t>
      </w:r>
      <w:r w:rsidRPr="00ED3D77">
        <w:rPr>
          <w:lang w:val="en-AU"/>
        </w:rPr>
        <w:t xml:space="preserve"> with sample was pooled, and re-</w:t>
      </w:r>
      <w:r w:rsidR="006473BB" w:rsidRPr="00ED3D77">
        <w:rPr>
          <w:lang w:val="en-AU"/>
        </w:rPr>
        <w:t>aliquot</w:t>
      </w:r>
      <w:r w:rsidRPr="00ED3D77">
        <w:rPr>
          <w:lang w:val="en-AU"/>
        </w:rPr>
        <w:t xml:space="preserve"> to evenly distribute inhibitors. A series of </w:t>
      </w:r>
      <w:r w:rsidRPr="00ED3D77">
        <w:rPr>
          <w:i/>
          <w:lang w:val="en-AU"/>
        </w:rPr>
        <w:t>X. vesicatoria</w:t>
      </w:r>
      <w:r w:rsidRPr="00ED3D77">
        <w:rPr>
          <w:lang w:val="en-AU"/>
        </w:rPr>
        <w:t xml:space="preserve"> cell dilutions</w:t>
      </w:r>
      <w:r>
        <w:rPr>
          <w:lang w:val="en-AU"/>
        </w:rPr>
        <w:t xml:space="preserve"> (10</w:t>
      </w:r>
      <w:r>
        <w:rPr>
          <w:vertAlign w:val="superscript"/>
          <w:lang w:val="en-AU"/>
        </w:rPr>
        <w:t>6</w:t>
      </w:r>
      <w:r>
        <w:rPr>
          <w:lang w:val="en-AU"/>
        </w:rPr>
        <w:t xml:space="preserve"> – 10</w:t>
      </w:r>
      <w:r>
        <w:rPr>
          <w:vertAlign w:val="superscript"/>
          <w:lang w:val="en-AU"/>
        </w:rPr>
        <w:t>2</w:t>
      </w:r>
      <w:r>
        <w:rPr>
          <w:lang w:val="en-AU"/>
        </w:rPr>
        <w:t xml:space="preserve"> cells)</w:t>
      </w:r>
      <w:r w:rsidRPr="00ED3D77">
        <w:rPr>
          <w:lang w:val="en-AU"/>
        </w:rPr>
        <w:t xml:space="preserve"> were spiked into each buffer type, before a second series of dilutions of the buffer </w:t>
      </w:r>
      <w:r>
        <w:rPr>
          <w:lang w:val="en-AU"/>
        </w:rPr>
        <w:t xml:space="preserve">(neat, 1:10, 1:100, 1:1,000, 1:10,000) </w:t>
      </w:r>
      <w:r w:rsidRPr="00ED3D77">
        <w:rPr>
          <w:lang w:val="en-AU"/>
        </w:rPr>
        <w:t>w</w:t>
      </w:r>
      <w:r>
        <w:rPr>
          <w:lang w:val="en-AU"/>
        </w:rPr>
        <w:t>as</w:t>
      </w:r>
      <w:r w:rsidRPr="00ED3D77">
        <w:rPr>
          <w:lang w:val="en-AU"/>
        </w:rPr>
        <w:t xml:space="preserve"> made</w:t>
      </w:r>
      <w:r>
        <w:rPr>
          <w:lang w:val="en-AU"/>
        </w:rPr>
        <w:t xml:space="preserve"> into H</w:t>
      </w:r>
      <w:r>
        <w:rPr>
          <w:vertAlign w:val="subscript"/>
          <w:lang w:val="en-AU"/>
        </w:rPr>
        <w:t>2</w:t>
      </w:r>
      <w:r>
        <w:rPr>
          <w:lang w:val="en-AU"/>
        </w:rPr>
        <w:t>O</w:t>
      </w:r>
      <w:r w:rsidRPr="00ED3D77">
        <w:rPr>
          <w:lang w:val="en-AU"/>
        </w:rPr>
        <w:t xml:space="preserve"> to identify the most suitable</w:t>
      </w:r>
      <w:r>
        <w:rPr>
          <w:lang w:val="en-AU"/>
        </w:rPr>
        <w:t xml:space="preserve"> dilution for inhibitor removal.</w:t>
      </w:r>
      <w:r w:rsidRPr="00ED3D77">
        <w:rPr>
          <w:lang w:val="en-AU"/>
        </w:rPr>
        <w:t xml:space="preserve"> An additional FTA punch </w:t>
      </w:r>
      <w:r>
        <w:rPr>
          <w:lang w:val="en-AU"/>
        </w:rPr>
        <w:t xml:space="preserve">for sampling methods 6 – 8 </w:t>
      </w:r>
      <w:r w:rsidRPr="00ED3D77">
        <w:rPr>
          <w:lang w:val="en-AU"/>
        </w:rPr>
        <w:t xml:space="preserve">had 15 µL of </w:t>
      </w:r>
      <w:r w:rsidRPr="00B84AD3">
        <w:rPr>
          <w:lang w:val="en-AU"/>
        </w:rPr>
        <w:t>5x10</w:t>
      </w:r>
      <w:r>
        <w:rPr>
          <w:vertAlign w:val="superscript"/>
          <w:lang w:val="en-AU"/>
        </w:rPr>
        <w:t xml:space="preserve">8 </w:t>
      </w:r>
      <w:r w:rsidRPr="00B84AD3">
        <w:rPr>
          <w:i/>
          <w:lang w:val="en-AU"/>
        </w:rPr>
        <w:t>X</w:t>
      </w:r>
      <w:r w:rsidRPr="00ED3D77">
        <w:rPr>
          <w:i/>
          <w:lang w:val="en-AU"/>
        </w:rPr>
        <w:t xml:space="preserve">. vesicatoria </w:t>
      </w:r>
      <w:r w:rsidRPr="00ED3D77">
        <w:rPr>
          <w:lang w:val="en-AU"/>
        </w:rPr>
        <w:t xml:space="preserve">cell suspension added before being placed into buffer, and were only placed in the neat sample before dilution. </w:t>
      </w:r>
    </w:p>
    <w:p w14:paraId="5F9F32BE" w14:textId="77777777" w:rsidR="007B64CD" w:rsidRPr="00760B30" w:rsidRDefault="007B64CD" w:rsidP="007B64CD">
      <w:pPr>
        <w:rPr>
          <w:rFonts w:cstheme="minorHAnsi"/>
        </w:rPr>
      </w:pPr>
      <w:r w:rsidRPr="00760B30">
        <w:rPr>
          <w:rFonts w:cstheme="minorHAnsi"/>
        </w:rPr>
        <w:t>Table 1;</w:t>
      </w:r>
      <w:r>
        <w:rPr>
          <w:rFonts w:cstheme="minorHAnsi"/>
        </w:rPr>
        <w:t xml:space="preserve"> Methods of sample </w:t>
      </w:r>
      <w:bookmarkStart w:id="0" w:name="_GoBack"/>
      <w:bookmarkEnd w:id="0"/>
      <w:r>
        <w:rPr>
          <w:rFonts w:cstheme="minorHAnsi"/>
        </w:rPr>
        <w:t xml:space="preserve">collection, including collection substrate, buffer, and treatment to sample if applicable.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186"/>
        <w:gridCol w:w="1256"/>
        <w:gridCol w:w="5016"/>
        <w:gridCol w:w="1309"/>
      </w:tblGrid>
      <w:tr w:rsidR="007B64CD" w:rsidRPr="00A81848" w14:paraId="1018B07B" w14:textId="77777777" w:rsidTr="00C918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796A81CE" w14:textId="77777777" w:rsidR="007B64CD" w:rsidRPr="00A81848" w:rsidRDefault="007B64CD" w:rsidP="00095D35">
            <w:pPr>
              <w:pStyle w:val="NoSpacing"/>
            </w:pPr>
            <w:r>
              <w:t>Sampling method</w:t>
            </w:r>
          </w:p>
        </w:tc>
        <w:tc>
          <w:tcPr>
            <w:tcW w:w="643" w:type="pct"/>
          </w:tcPr>
          <w:p w14:paraId="0602B36D" w14:textId="77777777" w:rsidR="007B64CD" w:rsidRPr="00A81848" w:rsidRDefault="007B64CD" w:rsidP="00095D3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1848">
              <w:t>Collection</w:t>
            </w:r>
          </w:p>
        </w:tc>
        <w:tc>
          <w:tcPr>
            <w:tcW w:w="2568" w:type="pct"/>
          </w:tcPr>
          <w:p w14:paraId="30AA0C2E" w14:textId="77777777" w:rsidR="007B64CD" w:rsidRPr="00A81848" w:rsidRDefault="007B64CD" w:rsidP="00095D3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1848">
              <w:t>Buffer</w:t>
            </w:r>
          </w:p>
        </w:tc>
        <w:tc>
          <w:tcPr>
            <w:tcW w:w="670" w:type="pct"/>
          </w:tcPr>
          <w:p w14:paraId="06A2014E" w14:textId="77777777" w:rsidR="007B64CD" w:rsidRPr="00A81848" w:rsidRDefault="007B64CD" w:rsidP="00095D3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1848">
              <w:t>Treatment</w:t>
            </w:r>
          </w:p>
        </w:tc>
      </w:tr>
      <w:tr w:rsidR="007B64CD" w:rsidRPr="00A81848" w14:paraId="282A3BF7" w14:textId="77777777" w:rsidTr="00C91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1E37196E" w14:textId="77777777" w:rsidR="007B64CD" w:rsidRPr="00A81848" w:rsidRDefault="007B64CD" w:rsidP="00095D35">
            <w:pPr>
              <w:pStyle w:val="NoSpacing"/>
            </w:pPr>
            <w:r w:rsidRPr="00A81848">
              <w:t>1</w:t>
            </w:r>
          </w:p>
        </w:tc>
        <w:tc>
          <w:tcPr>
            <w:tcW w:w="643" w:type="pct"/>
          </w:tcPr>
          <w:p w14:paraId="42D75406" w14:textId="77777777" w:rsidR="007B64CD" w:rsidRPr="00A81848" w:rsidRDefault="007B64CD" w:rsidP="00095D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1848">
              <w:t>Swab</w:t>
            </w:r>
          </w:p>
        </w:tc>
        <w:tc>
          <w:tcPr>
            <w:tcW w:w="2568" w:type="pct"/>
          </w:tcPr>
          <w:p w14:paraId="59BF3375" w14:textId="77777777" w:rsidR="007B64CD" w:rsidRPr="00A81848" w:rsidRDefault="007B64CD" w:rsidP="00095D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1848">
              <w:t>Phosphate buffered saline (PBS) with 20 mM EDTA, pH 8</w:t>
            </w:r>
          </w:p>
        </w:tc>
        <w:tc>
          <w:tcPr>
            <w:tcW w:w="670" w:type="pct"/>
          </w:tcPr>
          <w:p w14:paraId="17260212" w14:textId="77777777" w:rsidR="007B64CD" w:rsidRPr="00A81848" w:rsidRDefault="007B64CD" w:rsidP="00095D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1848">
              <w:t>Boiled</w:t>
            </w:r>
          </w:p>
        </w:tc>
      </w:tr>
      <w:tr w:rsidR="007B64CD" w:rsidRPr="00A81848" w14:paraId="1C22D898" w14:textId="77777777" w:rsidTr="00C918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774B3AE2" w14:textId="77777777" w:rsidR="007B64CD" w:rsidRPr="00A81848" w:rsidRDefault="007B64CD" w:rsidP="00095D35">
            <w:pPr>
              <w:pStyle w:val="NoSpacing"/>
            </w:pPr>
            <w:r w:rsidRPr="00A81848">
              <w:t>2</w:t>
            </w:r>
          </w:p>
        </w:tc>
        <w:tc>
          <w:tcPr>
            <w:tcW w:w="643" w:type="pct"/>
          </w:tcPr>
          <w:p w14:paraId="1C1EED3C" w14:textId="77777777" w:rsidR="007B64CD" w:rsidRPr="00A81848" w:rsidRDefault="007B64CD" w:rsidP="00095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848">
              <w:t>Swab</w:t>
            </w:r>
          </w:p>
        </w:tc>
        <w:tc>
          <w:tcPr>
            <w:tcW w:w="2568" w:type="pct"/>
          </w:tcPr>
          <w:p w14:paraId="697FD775" w14:textId="77777777" w:rsidR="007B64CD" w:rsidRPr="00A81848" w:rsidRDefault="007B64CD" w:rsidP="00095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848">
              <w:t>Water</w:t>
            </w:r>
          </w:p>
        </w:tc>
        <w:tc>
          <w:tcPr>
            <w:tcW w:w="670" w:type="pct"/>
          </w:tcPr>
          <w:p w14:paraId="68799A57" w14:textId="77777777" w:rsidR="007B64CD" w:rsidRPr="00A81848" w:rsidRDefault="007B64CD" w:rsidP="00095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848">
              <w:t>Boiled</w:t>
            </w:r>
          </w:p>
        </w:tc>
      </w:tr>
      <w:tr w:rsidR="007B64CD" w:rsidRPr="00A81848" w14:paraId="52E4AB81" w14:textId="77777777" w:rsidTr="00C91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7FDC02A7" w14:textId="77777777" w:rsidR="007B64CD" w:rsidRPr="00A81848" w:rsidRDefault="007B64CD" w:rsidP="00095D35">
            <w:pPr>
              <w:pStyle w:val="NoSpacing"/>
            </w:pPr>
            <w:r w:rsidRPr="00A81848">
              <w:t>3</w:t>
            </w:r>
          </w:p>
        </w:tc>
        <w:tc>
          <w:tcPr>
            <w:tcW w:w="643" w:type="pct"/>
          </w:tcPr>
          <w:p w14:paraId="365EACCA" w14:textId="77777777" w:rsidR="007B64CD" w:rsidRPr="00A81848" w:rsidRDefault="007B64CD" w:rsidP="00095D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1848">
              <w:t>Swab</w:t>
            </w:r>
          </w:p>
        </w:tc>
        <w:tc>
          <w:tcPr>
            <w:tcW w:w="2568" w:type="pct"/>
          </w:tcPr>
          <w:p w14:paraId="69179F6A" w14:textId="77777777" w:rsidR="007B64CD" w:rsidRPr="00A81848" w:rsidRDefault="007B64CD" w:rsidP="00095D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1848">
              <w:t xml:space="preserve">MacKenzie buffer </w:t>
            </w:r>
            <w:r w:rsidRPr="00A81848">
              <w:fldChar w:fldCharType="begin"/>
            </w:r>
            <w:r w:rsidRPr="00A81848">
              <w:instrText xml:space="preserve"> ADDIN EN.CITE &lt;EndNote&gt;&lt;Cite&gt;&lt;Author&gt;MacKenzie&lt;/Author&gt;&lt;Year&gt;1997&lt;/Year&gt;&lt;RecNum&gt;248&lt;/RecNum&gt;&lt;DisplayText&gt;(MacKenzie et al., 1997)&lt;/DisplayText&gt;&lt;record&gt;&lt;rec-number&gt;248&lt;/rec-number&gt;&lt;foreign-keys&gt;&lt;key app="EN" db-id="e5wvspdv9zez5re9x24v0xdzzs2ftvde95df" timestamp="1488407943" guid="7fe97d10-6699-47df-bf35-db7c6ece3497"&gt;248&lt;/key&gt;&lt;key app="ENWeb" db-id=""&gt;0&lt;/key&gt;&lt;/foreign-keys&gt;&lt;ref-type name="Journal Article"&gt;17&lt;/ref-type&gt;&lt;contributors&gt;&lt;authors&gt;&lt;author&gt;MacKenzie, D. J.&lt;/author&gt;&lt;author&gt;McLean, M. A.&lt;/author&gt;&lt;author&gt;Mukerji, S.&lt;/author&gt;&lt;author&gt;Green, M.&lt;/author&gt;&lt;/authors&gt;&lt;/contributors&gt;&lt;titles&gt;&lt;title&gt;Improved RNA Extraction from Woody Plants for the Detection of Viral Pathogens by Reverse Transcription-Polymerase Chain Reaction&lt;/title&gt;&lt;secondary-title&gt;Plant Disease&lt;/secondary-title&gt;&lt;/titles&gt;&lt;periodical&gt;&lt;full-title&gt;Plant Disease&lt;/full-title&gt;&lt;/periodical&gt;&lt;pages&gt;222-226&lt;/pages&gt;&lt;volume&gt;81&lt;/volume&gt;&lt;number&gt;2&lt;/number&gt;&lt;dates&gt;&lt;year&gt;1997&lt;/year&gt;&lt;/dates&gt;&lt;urls&gt;&lt;/urls&gt;&lt;/record&gt;&lt;/Cite&gt;&lt;/EndNote&gt;</w:instrText>
            </w:r>
            <w:r w:rsidRPr="00A81848">
              <w:fldChar w:fldCharType="separate"/>
            </w:r>
            <w:r w:rsidRPr="00A81848">
              <w:rPr>
                <w:noProof/>
              </w:rPr>
              <w:t>(MacKenzie et al., 1997)</w:t>
            </w:r>
            <w:r w:rsidRPr="00A81848">
              <w:fldChar w:fldCharType="end"/>
            </w:r>
          </w:p>
        </w:tc>
        <w:tc>
          <w:tcPr>
            <w:tcW w:w="670" w:type="pct"/>
          </w:tcPr>
          <w:p w14:paraId="4A4BA423" w14:textId="77777777" w:rsidR="007B64CD" w:rsidRPr="00A81848" w:rsidRDefault="007B64CD" w:rsidP="00095D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1848">
              <w:t>None</w:t>
            </w:r>
          </w:p>
        </w:tc>
      </w:tr>
      <w:tr w:rsidR="007B64CD" w:rsidRPr="00A81848" w14:paraId="6AB453C6" w14:textId="77777777" w:rsidTr="00C918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29945712" w14:textId="77777777" w:rsidR="007B64CD" w:rsidRPr="00A81848" w:rsidRDefault="007B64CD" w:rsidP="00095D35">
            <w:pPr>
              <w:pStyle w:val="NoSpacing"/>
            </w:pPr>
            <w:r w:rsidRPr="00A81848">
              <w:t>4</w:t>
            </w:r>
          </w:p>
        </w:tc>
        <w:tc>
          <w:tcPr>
            <w:tcW w:w="643" w:type="pct"/>
          </w:tcPr>
          <w:p w14:paraId="3ADD13E6" w14:textId="77777777" w:rsidR="007B64CD" w:rsidRPr="00A81848" w:rsidRDefault="007B64CD" w:rsidP="00095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848">
              <w:t>Swab</w:t>
            </w:r>
          </w:p>
        </w:tc>
        <w:tc>
          <w:tcPr>
            <w:tcW w:w="2568" w:type="pct"/>
          </w:tcPr>
          <w:p w14:paraId="4E512789" w14:textId="77777777" w:rsidR="007B64CD" w:rsidRPr="00A81848" w:rsidRDefault="007B64CD" w:rsidP="00095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848">
              <w:t>CTAB</w:t>
            </w:r>
            <w:r>
              <w:t xml:space="preserve"> (100mM Tris-HCL pH 8, 100mM Ethylenediaminetetraacetic acid (EDTA), 100mM NaH</w:t>
            </w:r>
            <w:r>
              <w:rPr>
                <w:vertAlign w:val="subscript"/>
              </w:rPr>
              <w:t>2</w:t>
            </w:r>
            <w:r>
              <w:t>PO</w:t>
            </w:r>
            <w:r>
              <w:rPr>
                <w:vertAlign w:val="subscript"/>
              </w:rPr>
              <w:t xml:space="preserve">4 </w:t>
            </w:r>
            <w:r>
              <w:t xml:space="preserve">pH 8, 1.5M NaCl, 2% (w/v) hexadecyltrimethylammonium bromide (CTAB) and 1% (w/v) </w:t>
            </w:r>
            <w:r w:rsidRPr="00534A22">
              <w:t>Polyvinylpyrrolidone average mol wt 360,000</w:t>
            </w:r>
            <w:r>
              <w:t xml:space="preserve"> (PVP360))</w:t>
            </w:r>
          </w:p>
        </w:tc>
        <w:tc>
          <w:tcPr>
            <w:tcW w:w="670" w:type="pct"/>
          </w:tcPr>
          <w:p w14:paraId="1A668977" w14:textId="77777777" w:rsidR="007B64CD" w:rsidRPr="00A81848" w:rsidRDefault="007B64CD" w:rsidP="00095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848">
              <w:t>None</w:t>
            </w:r>
          </w:p>
        </w:tc>
      </w:tr>
      <w:tr w:rsidR="007B64CD" w:rsidRPr="00A81848" w14:paraId="3DB9FCFE" w14:textId="77777777" w:rsidTr="00C91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22FEBFF4" w14:textId="77777777" w:rsidR="007B64CD" w:rsidRPr="00A81848" w:rsidRDefault="007B64CD" w:rsidP="00095D35">
            <w:pPr>
              <w:pStyle w:val="NoSpacing"/>
            </w:pPr>
            <w:r w:rsidRPr="00A81848">
              <w:t>5</w:t>
            </w:r>
          </w:p>
        </w:tc>
        <w:tc>
          <w:tcPr>
            <w:tcW w:w="643" w:type="pct"/>
          </w:tcPr>
          <w:p w14:paraId="2216B222" w14:textId="77777777" w:rsidR="007B64CD" w:rsidRPr="00A81848" w:rsidRDefault="007B64CD" w:rsidP="00095D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1848">
              <w:t>Swab</w:t>
            </w:r>
          </w:p>
        </w:tc>
        <w:tc>
          <w:tcPr>
            <w:tcW w:w="2568" w:type="pct"/>
          </w:tcPr>
          <w:p w14:paraId="5BBC888F" w14:textId="77777777" w:rsidR="007B64CD" w:rsidRPr="00A81848" w:rsidRDefault="007B64CD" w:rsidP="00095D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1848">
              <w:t xml:space="preserve">CTAB + </w:t>
            </w:r>
            <w:r>
              <w:t xml:space="preserve">100 µM </w:t>
            </w:r>
            <w:r w:rsidRPr="00A81848">
              <w:t>Aluminium</w:t>
            </w:r>
          </w:p>
        </w:tc>
        <w:tc>
          <w:tcPr>
            <w:tcW w:w="670" w:type="pct"/>
          </w:tcPr>
          <w:p w14:paraId="6ACFB75B" w14:textId="77777777" w:rsidR="007B64CD" w:rsidRPr="00A81848" w:rsidRDefault="007B64CD" w:rsidP="00095D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1848">
              <w:t>None</w:t>
            </w:r>
          </w:p>
        </w:tc>
      </w:tr>
      <w:tr w:rsidR="007B64CD" w:rsidRPr="00A81848" w14:paraId="3AB1F9F1" w14:textId="77777777" w:rsidTr="00C918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232B7B82" w14:textId="77777777" w:rsidR="007B64CD" w:rsidRDefault="007B64CD" w:rsidP="00095D35">
            <w:pPr>
              <w:pStyle w:val="NoSpacing"/>
            </w:pPr>
            <w:r>
              <w:t>6</w:t>
            </w:r>
          </w:p>
        </w:tc>
        <w:tc>
          <w:tcPr>
            <w:tcW w:w="643" w:type="pct"/>
          </w:tcPr>
          <w:p w14:paraId="562DFEE5" w14:textId="77777777" w:rsidR="007B64CD" w:rsidRPr="00A81848" w:rsidRDefault="007B64CD" w:rsidP="00095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wab</w:t>
            </w:r>
          </w:p>
        </w:tc>
        <w:tc>
          <w:tcPr>
            <w:tcW w:w="2568" w:type="pct"/>
          </w:tcPr>
          <w:p w14:paraId="3D987AC6" w14:textId="77777777" w:rsidR="007B64CD" w:rsidRPr="00A81848" w:rsidRDefault="007B64CD" w:rsidP="00095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848">
              <w:t xml:space="preserve">Alkaline PEG pH 13 </w:t>
            </w:r>
            <w:r w:rsidRPr="00A81848">
              <w:fldChar w:fldCharType="begin"/>
            </w:r>
            <w:r w:rsidRPr="00A81848">
              <w:instrText xml:space="preserve"> ADDIN EN.CITE &lt;EndNote&gt;&lt;Cite&gt;&lt;Author&gt;Chomczynski&lt;/Author&gt;&lt;Year&gt;2004&lt;/Year&gt;&lt;RecNum&gt;244&lt;/RecNum&gt;&lt;DisplayText&gt;(Chomczynski and Rymaszewski, 2004)&lt;/DisplayText&gt;&lt;record&gt;&lt;rec-number&gt;244&lt;/rec-number&gt;&lt;foreign-keys&gt;&lt;key app="EN" db-id="e5wvspdv9zez5re9x24v0xdzzs2ftvde95df" timestamp="1488407933" guid="efba4084-616f-4f75-a437-40823ee2eebb"&gt;244&lt;/key&gt;&lt;key app="ENWeb" db-id=""&gt;0&lt;/key&gt;&lt;/foreign-keys&gt;&lt;ref-type name="Journal Article"&gt;17&lt;/ref-type&gt;&lt;contributors&gt;&lt;authors&gt;&lt;author&gt;Chomczynski, Piotr&lt;/author&gt;&lt;author&gt;Rymaszewski, Michal&lt;/author&gt;&lt;/authors&gt;&lt;/contributors&gt;&lt;titles&gt;&lt;title&gt;Alkaline polyethylene glycol-based method for direct PCR from bacteria, eukaryotic tissue samples, and whole blood&lt;/title&gt;&lt;secondary-title&gt;BioTechniques&lt;/secondary-title&gt;&lt;/titles&gt;&lt;periodical&gt;&lt;full-title&gt;Biotechniques&lt;/full-title&gt;&lt;/periodical&gt;&lt;pages&gt;454-458&lt;/pages&gt;&lt;volume&gt;40&lt;/volume&gt;&lt;number&gt;4&lt;/number&gt;&lt;dates&gt;&lt;year&gt;2004&lt;/year&gt;&lt;/dates&gt;&lt;isbn&gt;0736-6205&amp;#xD;1940-9818&lt;/isbn&gt;&lt;urls&gt;&lt;/urls&gt;&lt;electronic-resource-num&gt;10.2144/000112149&lt;/electronic-resource-num&gt;&lt;/record&gt;&lt;/Cite&gt;&lt;/EndNote&gt;</w:instrText>
            </w:r>
            <w:r w:rsidRPr="00A81848">
              <w:fldChar w:fldCharType="separate"/>
            </w:r>
            <w:r w:rsidRPr="00A81848">
              <w:rPr>
                <w:noProof/>
              </w:rPr>
              <w:t>(Chomczynski and Rymaszewski, 2004)</w:t>
            </w:r>
            <w:r w:rsidRPr="00A81848">
              <w:fldChar w:fldCharType="end"/>
            </w:r>
          </w:p>
        </w:tc>
        <w:tc>
          <w:tcPr>
            <w:tcW w:w="670" w:type="pct"/>
          </w:tcPr>
          <w:p w14:paraId="1DAAC0C5" w14:textId="77777777" w:rsidR="007B64CD" w:rsidRPr="00A81848" w:rsidRDefault="007B64CD" w:rsidP="00095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</w:tr>
      <w:tr w:rsidR="007B64CD" w:rsidRPr="00A81848" w14:paraId="5C48D211" w14:textId="77777777" w:rsidTr="00C91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58CE6B1D" w14:textId="77777777" w:rsidR="007B64CD" w:rsidRPr="00A81848" w:rsidRDefault="007B64CD" w:rsidP="00095D35">
            <w:pPr>
              <w:pStyle w:val="NoSpacing"/>
            </w:pPr>
            <w:r>
              <w:lastRenderedPageBreak/>
              <w:t>7</w:t>
            </w:r>
          </w:p>
        </w:tc>
        <w:tc>
          <w:tcPr>
            <w:tcW w:w="643" w:type="pct"/>
          </w:tcPr>
          <w:p w14:paraId="01F02C34" w14:textId="77777777" w:rsidR="007B64CD" w:rsidRPr="00A81848" w:rsidRDefault="007B64CD" w:rsidP="00095D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1848">
              <w:t>FTA punches</w:t>
            </w:r>
          </w:p>
        </w:tc>
        <w:tc>
          <w:tcPr>
            <w:tcW w:w="2568" w:type="pct"/>
          </w:tcPr>
          <w:p w14:paraId="75DC733F" w14:textId="77777777" w:rsidR="007B64CD" w:rsidRPr="00A81848" w:rsidRDefault="007B64CD" w:rsidP="00095D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1848">
              <w:t xml:space="preserve">Alkaline PEG pH 13 </w:t>
            </w:r>
            <w:r w:rsidRPr="00A81848">
              <w:fldChar w:fldCharType="begin"/>
            </w:r>
            <w:r w:rsidRPr="00A81848">
              <w:instrText xml:space="preserve"> ADDIN EN.CITE &lt;EndNote&gt;&lt;Cite&gt;&lt;Author&gt;Chomczynski&lt;/Author&gt;&lt;Year&gt;2004&lt;/Year&gt;&lt;RecNum&gt;244&lt;/RecNum&gt;&lt;DisplayText&gt;(Chomczynski and Rymaszewski, 2004)&lt;/DisplayText&gt;&lt;record&gt;&lt;rec-number&gt;244&lt;/rec-number&gt;&lt;foreign-keys&gt;&lt;key app="EN" db-id="e5wvspdv9zez5re9x24v0xdzzs2ftvde95df" timestamp="1488407933" guid="efba4084-616f-4f75-a437-40823ee2eebb"&gt;244&lt;/key&gt;&lt;key app="ENWeb" db-id=""&gt;0&lt;/key&gt;&lt;/foreign-keys&gt;&lt;ref-type name="Journal Article"&gt;17&lt;/ref-type&gt;&lt;contributors&gt;&lt;authors&gt;&lt;author&gt;Chomczynski, Piotr&lt;/author&gt;&lt;author&gt;Rymaszewski, Michal&lt;/author&gt;&lt;/authors&gt;&lt;/contributors&gt;&lt;titles&gt;&lt;title&gt;Alkaline polyethylene glycol-based method for direct PCR from bacteria, eukaryotic tissue samples, and whole blood&lt;/title&gt;&lt;secondary-title&gt;BioTechniques&lt;/secondary-title&gt;&lt;/titles&gt;&lt;periodical&gt;&lt;full-title&gt;Biotechniques&lt;/full-title&gt;&lt;/periodical&gt;&lt;pages&gt;454-458&lt;/pages&gt;&lt;volume&gt;40&lt;/volume&gt;&lt;number&gt;4&lt;/number&gt;&lt;dates&gt;&lt;year&gt;2004&lt;/year&gt;&lt;/dates&gt;&lt;isbn&gt;0736-6205&amp;#xD;1940-9818&lt;/isbn&gt;&lt;urls&gt;&lt;/urls&gt;&lt;electronic-resource-num&gt;10.2144/000112149&lt;/electronic-resource-num&gt;&lt;/record&gt;&lt;/Cite&gt;&lt;/EndNote&gt;</w:instrText>
            </w:r>
            <w:r w:rsidRPr="00A81848">
              <w:fldChar w:fldCharType="separate"/>
            </w:r>
            <w:r w:rsidRPr="00A81848">
              <w:rPr>
                <w:noProof/>
              </w:rPr>
              <w:t>(Chomczynski and Rymaszewski, 2004)</w:t>
            </w:r>
            <w:r w:rsidRPr="00A81848">
              <w:fldChar w:fldCharType="end"/>
            </w:r>
          </w:p>
        </w:tc>
        <w:tc>
          <w:tcPr>
            <w:tcW w:w="670" w:type="pct"/>
          </w:tcPr>
          <w:p w14:paraId="253E261C" w14:textId="77777777" w:rsidR="007B64CD" w:rsidRPr="00A81848" w:rsidRDefault="007B64CD" w:rsidP="00095D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1848">
              <w:t>None</w:t>
            </w:r>
          </w:p>
        </w:tc>
      </w:tr>
      <w:tr w:rsidR="007B64CD" w:rsidRPr="00A81848" w14:paraId="31E0B397" w14:textId="77777777" w:rsidTr="00C918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70AFC478" w14:textId="77777777" w:rsidR="007B64CD" w:rsidRPr="00A81848" w:rsidRDefault="007B64CD" w:rsidP="00095D35">
            <w:pPr>
              <w:pStyle w:val="NoSpacing"/>
            </w:pPr>
            <w:r>
              <w:t>8</w:t>
            </w:r>
          </w:p>
        </w:tc>
        <w:tc>
          <w:tcPr>
            <w:tcW w:w="643" w:type="pct"/>
          </w:tcPr>
          <w:p w14:paraId="221117D2" w14:textId="77777777" w:rsidR="007B64CD" w:rsidRPr="00A81848" w:rsidRDefault="007B64CD" w:rsidP="00095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848">
              <w:t>FTA punches</w:t>
            </w:r>
          </w:p>
        </w:tc>
        <w:tc>
          <w:tcPr>
            <w:tcW w:w="2568" w:type="pct"/>
          </w:tcPr>
          <w:p w14:paraId="04CBA03F" w14:textId="77777777" w:rsidR="007B64CD" w:rsidRPr="00A81848" w:rsidRDefault="007B64CD" w:rsidP="00095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848">
              <w:t xml:space="preserve">MacKenzie buffer </w:t>
            </w:r>
            <w:r w:rsidRPr="00A81848">
              <w:fldChar w:fldCharType="begin"/>
            </w:r>
            <w:r w:rsidRPr="00A81848">
              <w:instrText xml:space="preserve"> ADDIN EN.CITE &lt;EndNote&gt;&lt;Cite&gt;&lt;Author&gt;MacKenzie&lt;/Author&gt;&lt;Year&gt;1997&lt;/Year&gt;&lt;RecNum&gt;248&lt;/RecNum&gt;&lt;DisplayText&gt;(MacKenzie et al., 1997)&lt;/DisplayText&gt;&lt;record&gt;&lt;rec-number&gt;248&lt;/rec-number&gt;&lt;foreign-keys&gt;&lt;key app="EN" db-id="e5wvspdv9zez5re9x24v0xdzzs2ftvde95df" timestamp="1488407943" guid="7fe97d10-6699-47df-bf35-db7c6ece3497"&gt;248&lt;/key&gt;&lt;key app="ENWeb" db-id=""&gt;0&lt;/key&gt;&lt;/foreign-keys&gt;&lt;ref-type name="Journal Article"&gt;17&lt;/ref-type&gt;&lt;contributors&gt;&lt;authors&gt;&lt;author&gt;MacKenzie, D. J.&lt;/author&gt;&lt;author&gt;McLean, M. A.&lt;/author&gt;&lt;author&gt;Mukerji, S.&lt;/author&gt;&lt;author&gt;Green, M.&lt;/author&gt;&lt;/authors&gt;&lt;/contributors&gt;&lt;titles&gt;&lt;title&gt;Improved RNA Extraction from Woody Plants for the Detection of Viral Pathogens by Reverse Transcription-Polymerase Chain Reaction&lt;/title&gt;&lt;secondary-title&gt;Plant Disease&lt;/secondary-title&gt;&lt;/titles&gt;&lt;periodical&gt;&lt;full-title&gt;Plant Disease&lt;/full-title&gt;&lt;/periodical&gt;&lt;pages&gt;222-226&lt;/pages&gt;&lt;volume&gt;81&lt;/volume&gt;&lt;number&gt;2&lt;/number&gt;&lt;dates&gt;&lt;year&gt;1997&lt;/year&gt;&lt;/dates&gt;&lt;urls&gt;&lt;/urls&gt;&lt;/record&gt;&lt;/Cite&gt;&lt;/EndNote&gt;</w:instrText>
            </w:r>
            <w:r w:rsidRPr="00A81848">
              <w:fldChar w:fldCharType="separate"/>
            </w:r>
            <w:r w:rsidRPr="00A81848">
              <w:rPr>
                <w:noProof/>
              </w:rPr>
              <w:t>(MacKenzie et al., 1997)</w:t>
            </w:r>
            <w:r w:rsidRPr="00A81848">
              <w:fldChar w:fldCharType="end"/>
            </w:r>
          </w:p>
        </w:tc>
        <w:tc>
          <w:tcPr>
            <w:tcW w:w="670" w:type="pct"/>
          </w:tcPr>
          <w:p w14:paraId="12CF32E8" w14:textId="77777777" w:rsidR="007B64CD" w:rsidRPr="00A81848" w:rsidRDefault="007B64CD" w:rsidP="00095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848">
              <w:t>None</w:t>
            </w:r>
          </w:p>
        </w:tc>
      </w:tr>
      <w:tr w:rsidR="007B64CD" w:rsidRPr="00A81848" w14:paraId="040A6158" w14:textId="77777777" w:rsidTr="00C91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</w:tcPr>
          <w:p w14:paraId="1456825F" w14:textId="77777777" w:rsidR="007B64CD" w:rsidRPr="00A81848" w:rsidRDefault="007B64CD" w:rsidP="00095D35">
            <w:pPr>
              <w:pStyle w:val="NoSpacing"/>
            </w:pPr>
            <w:r>
              <w:t>9</w:t>
            </w:r>
          </w:p>
        </w:tc>
        <w:tc>
          <w:tcPr>
            <w:tcW w:w="643" w:type="pct"/>
          </w:tcPr>
          <w:p w14:paraId="55D43A2C" w14:textId="77777777" w:rsidR="007B64CD" w:rsidRPr="00A81848" w:rsidRDefault="007B64CD" w:rsidP="00095D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1848">
              <w:t>FTA punches</w:t>
            </w:r>
          </w:p>
        </w:tc>
        <w:tc>
          <w:tcPr>
            <w:tcW w:w="2568" w:type="pct"/>
          </w:tcPr>
          <w:p w14:paraId="49C884A6" w14:textId="77777777" w:rsidR="007B64CD" w:rsidRPr="00A81848" w:rsidRDefault="007B64CD" w:rsidP="00095D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1848">
              <w:t>0.5X TBE</w:t>
            </w:r>
          </w:p>
        </w:tc>
        <w:tc>
          <w:tcPr>
            <w:tcW w:w="670" w:type="pct"/>
          </w:tcPr>
          <w:p w14:paraId="2C95A5E7" w14:textId="77777777" w:rsidR="007B64CD" w:rsidRPr="00A81848" w:rsidRDefault="007B64CD" w:rsidP="00095D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1848">
              <w:t>None</w:t>
            </w:r>
          </w:p>
        </w:tc>
      </w:tr>
    </w:tbl>
    <w:p w14:paraId="1D4518F4" w14:textId="77777777" w:rsidR="007B64CD" w:rsidRDefault="007B64CD" w:rsidP="007B64CD">
      <w:pPr>
        <w:pStyle w:val="Heading1"/>
        <w:numPr>
          <w:ilvl w:val="0"/>
          <w:numId w:val="14"/>
        </w:numPr>
      </w:pPr>
      <w:r>
        <w:t>Results</w:t>
      </w:r>
    </w:p>
    <w:p w14:paraId="7EDB1404" w14:textId="105823EA" w:rsidR="007B64CD" w:rsidRPr="00760B30" w:rsidRDefault="007B64CD" w:rsidP="007B64CD">
      <w:pPr>
        <w:rPr>
          <w:rFonts w:cstheme="minorHAnsi"/>
        </w:rPr>
      </w:pPr>
      <w:r>
        <w:rPr>
          <w:rFonts w:cstheme="minorHAnsi"/>
        </w:rPr>
        <w:t xml:space="preserve">Table 2: Cell and buffer dilutions of sampling methods 1 – 9 used directly as rtPCR template and the corresponding Ct value from </w:t>
      </w:r>
      <w:r w:rsidRPr="007B64CD">
        <w:rPr>
          <w:rFonts w:cstheme="minorHAnsi"/>
          <w:i/>
        </w:rPr>
        <w:t xml:space="preserve">X. vesicatoria </w:t>
      </w:r>
      <w:r>
        <w:rPr>
          <w:rFonts w:cstheme="minorHAnsi"/>
        </w:rPr>
        <w:t xml:space="preserve">specific rtPCR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8"/>
        <w:gridCol w:w="1631"/>
        <w:gridCol w:w="1539"/>
        <w:gridCol w:w="1539"/>
        <w:gridCol w:w="1539"/>
        <w:gridCol w:w="1541"/>
      </w:tblGrid>
      <w:tr w:rsidR="007B64CD" w:rsidRPr="00A81848" w14:paraId="364068BD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D351" w14:textId="77777777" w:rsidR="007B64CD" w:rsidRPr="00A81848" w:rsidRDefault="007B64CD" w:rsidP="00095D3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98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699A0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  <w:b/>
              </w:rPr>
              <w:t>Buffer dilution f</w:t>
            </w:r>
            <w:r w:rsidRPr="00A81848">
              <w:rPr>
                <w:rFonts w:cs="Times New Roman"/>
                <w:b/>
              </w:rPr>
              <w:t>actor</w:t>
            </w:r>
          </w:p>
        </w:tc>
      </w:tr>
      <w:tr w:rsidR="007B64CD" w:rsidRPr="00A81848" w14:paraId="545B1422" w14:textId="77777777" w:rsidTr="00C918A8">
        <w:trPr>
          <w:trHeight w:val="29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EFDCA" w14:textId="77777777" w:rsidR="007B64CD" w:rsidRPr="00BA2B74" w:rsidRDefault="007B64CD" w:rsidP="00095D3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ampling method 1 (swab in PBS with 20 mM EDTA, boiled)</w:t>
            </w:r>
          </w:p>
        </w:tc>
      </w:tr>
      <w:tr w:rsidR="007B64CD" w:rsidRPr="00A81848" w14:paraId="392DD7DB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4FD1" w14:textId="77777777" w:rsidR="007B64CD" w:rsidRPr="00A81848" w:rsidRDefault="007B64CD" w:rsidP="00095D35">
            <w:pPr>
              <w:pStyle w:val="NoSpacing"/>
              <w:rPr>
                <w:rFonts w:cs="Times New Roman"/>
                <w:b/>
              </w:rPr>
            </w:pPr>
            <w:r w:rsidRPr="00A81848">
              <w:rPr>
                <w:rFonts w:cs="Times New Roman"/>
                <w:b/>
              </w:rPr>
              <w:t>Cell numb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2DB3F" w14:textId="77777777" w:rsidR="007B64CD" w:rsidRPr="00A81848" w:rsidRDefault="007B64CD" w:rsidP="00095D35">
            <w:pPr>
              <w:pStyle w:val="NoSpacing"/>
              <w:rPr>
                <w:rFonts w:cs="Times New Roman"/>
                <w:b/>
              </w:rPr>
            </w:pPr>
            <w:r w:rsidRPr="00A81848">
              <w:rPr>
                <w:rFonts w:cs="Times New Roman"/>
                <w:b/>
              </w:rPr>
              <w:t>Neat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1BCF5" w14:textId="77777777" w:rsidR="007B64CD" w:rsidRPr="00A81848" w:rsidRDefault="007B64CD" w:rsidP="00095D35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:</w:t>
            </w:r>
            <w:r w:rsidRPr="00A81848">
              <w:rPr>
                <w:rFonts w:cs="Times New Roman"/>
                <w:b/>
              </w:rPr>
              <w:t>1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AB7E7" w14:textId="77777777" w:rsidR="007B64CD" w:rsidRPr="00A81848" w:rsidRDefault="007B64CD" w:rsidP="00095D35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:</w:t>
            </w:r>
            <w:r w:rsidRPr="00A81848">
              <w:rPr>
                <w:rFonts w:cs="Times New Roman"/>
                <w:b/>
              </w:rPr>
              <w:t>1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FBE6" w14:textId="77777777" w:rsidR="007B64CD" w:rsidRPr="00A81848" w:rsidRDefault="007B64CD" w:rsidP="00095D35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:</w:t>
            </w:r>
            <w:r w:rsidRPr="00A81848">
              <w:rPr>
                <w:rFonts w:cs="Times New Roman"/>
                <w:b/>
              </w:rPr>
              <w:t>10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57E60" w14:textId="77777777" w:rsidR="007B64CD" w:rsidRPr="00A81848" w:rsidRDefault="007B64CD" w:rsidP="00095D35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:</w:t>
            </w:r>
            <w:r w:rsidRPr="00A81848">
              <w:rPr>
                <w:rFonts w:cs="Times New Roman"/>
                <w:b/>
              </w:rPr>
              <w:t>10000</w:t>
            </w:r>
          </w:p>
        </w:tc>
      </w:tr>
      <w:tr w:rsidR="007B64CD" w:rsidRPr="00A81848" w14:paraId="03A8BBAF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C221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4719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857D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25.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EC79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8C31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EA0C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7.8</w:t>
            </w:r>
          </w:p>
        </w:tc>
      </w:tr>
      <w:tr w:rsidR="007B64CD" w:rsidRPr="00A81848" w14:paraId="39BA2DF7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DC92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CF7D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D165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C126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25.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7DC9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28.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5D97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24.4</w:t>
            </w:r>
          </w:p>
        </w:tc>
      </w:tr>
      <w:tr w:rsidR="007B64CD" w:rsidRPr="00A81848" w14:paraId="6459C54E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3AD7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2957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C346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3803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2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8DED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97D6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750AF6EF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35FF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B70B9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3110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1412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3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C78A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BA2C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30C9F1C1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1D92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2F7F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0397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7346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1FD7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6C07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608772C7" w14:textId="77777777" w:rsidTr="00C918A8">
        <w:trPr>
          <w:trHeight w:val="29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C4F35" w14:textId="77777777" w:rsidR="007B64CD" w:rsidRPr="00BA2B74" w:rsidRDefault="007B64CD" w:rsidP="00095D35">
            <w:pPr>
              <w:pStyle w:val="NoSpacing"/>
              <w:jc w:val="center"/>
              <w:rPr>
                <w:rFonts w:cs="Times New Roman"/>
                <w:color w:val="000000" w:themeColor="dark1"/>
                <w:kern w:val="24"/>
              </w:rPr>
            </w:pPr>
            <w:r>
              <w:rPr>
                <w:rFonts w:cs="Times New Roman"/>
                <w:color w:val="000000" w:themeColor="dark1"/>
                <w:kern w:val="24"/>
              </w:rPr>
              <w:t>Sampling method 2 (swab in H</w:t>
            </w:r>
            <w:r>
              <w:rPr>
                <w:rFonts w:cs="Times New Roman"/>
                <w:color w:val="000000" w:themeColor="dark1"/>
                <w:kern w:val="24"/>
                <w:vertAlign w:val="subscript"/>
              </w:rPr>
              <w:t>2</w:t>
            </w:r>
            <w:r>
              <w:rPr>
                <w:rFonts w:cs="Times New Roman"/>
                <w:color w:val="000000" w:themeColor="dark1"/>
                <w:kern w:val="24"/>
              </w:rPr>
              <w:t>O, boiled)</w:t>
            </w:r>
          </w:p>
        </w:tc>
      </w:tr>
      <w:tr w:rsidR="007B64CD" w:rsidRPr="00A81848" w14:paraId="32B7EDFD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B23EB" w14:textId="77777777" w:rsidR="007B64CD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DD03B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A2374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EDF93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3DA5A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2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C8144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22</w:t>
            </w:r>
          </w:p>
        </w:tc>
      </w:tr>
      <w:tr w:rsidR="007B64CD" w:rsidRPr="00A81848" w14:paraId="7820125C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1C60C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78A9B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D4AC0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99E0F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2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19E75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3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8D5D4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</w:p>
        </w:tc>
      </w:tr>
      <w:tr w:rsidR="007B64CD" w:rsidRPr="00A81848" w14:paraId="459941AE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D464B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E49E4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594D6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B8EFD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3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9510F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7926E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</w:p>
        </w:tc>
      </w:tr>
      <w:tr w:rsidR="007B64CD" w:rsidRPr="00A81848" w14:paraId="40F7C123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98123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BD5CA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55117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4CDB9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52166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F352C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</w:p>
        </w:tc>
      </w:tr>
      <w:tr w:rsidR="007B64CD" w:rsidRPr="00A81848" w14:paraId="570E2913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921C5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17C67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E3C62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F4195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3E3FE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E7292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</w:p>
        </w:tc>
      </w:tr>
      <w:tr w:rsidR="007B64CD" w:rsidRPr="00A81848" w14:paraId="296FC86A" w14:textId="77777777" w:rsidTr="00C918A8">
        <w:trPr>
          <w:trHeight w:val="29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A962B" w14:textId="77777777" w:rsidR="007B64CD" w:rsidRPr="00A81848" w:rsidRDefault="007B64CD" w:rsidP="00095D35">
            <w:pPr>
              <w:pStyle w:val="NoSpacing"/>
              <w:jc w:val="center"/>
              <w:rPr>
                <w:rFonts w:cs="Times New Roman"/>
                <w:color w:val="000000" w:themeColor="dark1"/>
                <w:kern w:val="24"/>
              </w:rPr>
            </w:pPr>
            <w:r>
              <w:rPr>
                <w:rFonts w:cs="Times New Roman"/>
                <w:color w:val="000000" w:themeColor="dark1"/>
                <w:kern w:val="24"/>
              </w:rPr>
              <w:t>Sampling method 3 (swab in MacKenzie buffer)</w:t>
            </w:r>
          </w:p>
        </w:tc>
      </w:tr>
      <w:tr w:rsidR="007B64CD" w:rsidRPr="00A81848" w14:paraId="4C044991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8475A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60E0D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5F810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A7B05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E364C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</w:rPr>
              <w:t>33.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5E663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</w:rPr>
              <w:t>36.9</w:t>
            </w:r>
          </w:p>
        </w:tc>
      </w:tr>
      <w:tr w:rsidR="007B64CD" w:rsidRPr="00A81848" w14:paraId="52F8DE3B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72534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B1A73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29075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CBACF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</w:rPr>
              <w:t>3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77D08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4499D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5F0C429F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2613D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938E7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8C44C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F4AF0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A9CEC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2EB5D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14BB26B9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4C6EB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</w:rPr>
              <w:t>1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01A8F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7BD16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DC65C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FC1AB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5758B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171D9A0B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936C9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</w:rPr>
              <w:t>10</w:t>
            </w:r>
            <w:r>
              <w:rPr>
                <w:rFonts w:cs="Times New Roman"/>
              </w:rPr>
              <w:t>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7A3F9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A511D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68E38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AB529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4D64A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7B3E274D" w14:textId="77777777" w:rsidTr="00C918A8">
        <w:trPr>
          <w:trHeight w:val="29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B6492" w14:textId="77777777" w:rsidR="007B64CD" w:rsidRPr="00A81848" w:rsidRDefault="007B64CD" w:rsidP="00095D3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ampling method 4 (swab in CTAB) </w:t>
            </w:r>
          </w:p>
        </w:tc>
      </w:tr>
      <w:tr w:rsidR="007B64CD" w:rsidRPr="00A81848" w14:paraId="2C1509DF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6B541" w14:textId="77777777" w:rsidR="007B64CD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430E4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</w:rPr>
              <w:t>29.5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47019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D3DAF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42ACD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AFE92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0A0E2788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879E4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8FD6A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EA053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981AB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05E27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8E09F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688E4896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F31F2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BEAD4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C9FA8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5C54C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EE993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374A1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40924F15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38553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E8B09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88F7F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5A998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7F760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9D877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0B9FD2D6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0B89D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72CA8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93020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828A6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C26CC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92652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6CE02038" w14:textId="77777777" w:rsidTr="00C918A8">
        <w:trPr>
          <w:trHeight w:val="29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81451" w14:textId="77777777" w:rsidR="007B64CD" w:rsidRPr="00BA2B74" w:rsidRDefault="007B64CD" w:rsidP="00095D35">
            <w:pPr>
              <w:pStyle w:val="NoSpacing"/>
              <w:jc w:val="center"/>
              <w:rPr>
                <w:rFonts w:cs="Times New Roman"/>
                <w:color w:val="000000" w:themeColor="dark1"/>
                <w:kern w:val="24"/>
              </w:rPr>
            </w:pPr>
            <w:r>
              <w:rPr>
                <w:rFonts w:cs="Times New Roman"/>
                <w:color w:val="000000" w:themeColor="dark1"/>
                <w:kern w:val="24"/>
              </w:rPr>
              <w:t xml:space="preserve">Sampling method 6 (swab in alkaline PEG, pH 13) </w:t>
            </w:r>
          </w:p>
        </w:tc>
      </w:tr>
      <w:tr w:rsidR="007B64CD" w:rsidRPr="00A81848" w14:paraId="75155522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0F868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6958E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45873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23B52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30.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AA942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33.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C152F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6F90E591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FE7DF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F2CDB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8950A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A856A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36.6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CF2BF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96EEB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286CBF70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3CE5C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05B71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0C47D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E98FE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04136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2859D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01A2AA89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8F8A3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773F5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869D3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0AC1A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74360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0A339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76A6F3F7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501AA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 w:rsidRPr="00A81848">
              <w:rPr>
                <w:rFonts w:cs="Times New Roman"/>
                <w:color w:val="000000" w:themeColor="dark1"/>
                <w:kern w:val="24"/>
              </w:rPr>
              <w:t>1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DC3EF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2595A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AAE01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2542D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406D4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1E04DEB2" w14:textId="77777777" w:rsidTr="00C918A8">
        <w:trPr>
          <w:trHeight w:val="29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A3BCB" w14:textId="77777777" w:rsidR="007B64CD" w:rsidRPr="00BA2B74" w:rsidRDefault="007B64CD" w:rsidP="00095D35">
            <w:pPr>
              <w:pStyle w:val="NoSpacing"/>
              <w:jc w:val="center"/>
              <w:rPr>
                <w:rFonts w:cs="Times New Roman"/>
                <w:color w:val="000000" w:themeColor="dark1"/>
                <w:kern w:val="24"/>
              </w:rPr>
            </w:pPr>
            <w:r>
              <w:rPr>
                <w:rFonts w:cs="Times New Roman"/>
                <w:color w:val="000000" w:themeColor="dark1"/>
                <w:kern w:val="24"/>
              </w:rPr>
              <w:t xml:space="preserve">Sampling method 7 (FTA punch in alkaline PEG, pH 13) </w:t>
            </w:r>
          </w:p>
        </w:tc>
      </w:tr>
      <w:tr w:rsidR="007B64CD" w:rsidRPr="00A81848" w14:paraId="588BA6A6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0278F" w14:textId="77777777" w:rsidR="007B64CD" w:rsidRPr="00A81848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>
              <w:rPr>
                <w:rFonts w:cs="Times New Roman"/>
                <w:color w:val="000000" w:themeColor="dark1"/>
                <w:kern w:val="24"/>
              </w:rPr>
              <w:lastRenderedPageBreak/>
              <w:t>3</w:t>
            </w:r>
            <w:r w:rsidRPr="00A81848">
              <w:rPr>
                <w:rFonts w:cs="Times New Roman"/>
                <w:color w:val="000000" w:themeColor="dark1"/>
                <w:kern w:val="24"/>
              </w:rPr>
              <w:t>00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A6B13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A6E61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</w:rPr>
              <w:t>3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934BE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</w:rPr>
              <w:t>3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904A9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4A49B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73747C21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50E11" w14:textId="77777777" w:rsidR="007B64CD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>
              <w:rPr>
                <w:rFonts w:cs="Times New Roman"/>
                <w:color w:val="000000" w:themeColor="dark1"/>
                <w:kern w:val="24"/>
              </w:rPr>
              <w:t>3</w:t>
            </w:r>
            <w:r w:rsidRPr="00A81848">
              <w:rPr>
                <w:rFonts w:cs="Times New Roman"/>
                <w:color w:val="000000" w:themeColor="dark1"/>
                <w:kern w:val="24"/>
              </w:rPr>
              <w:t>0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95AE6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0F04A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F17D8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28A3E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E3F04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3BEEC7A2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AEB9B" w14:textId="77777777" w:rsidR="007B64CD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>
              <w:rPr>
                <w:rFonts w:cs="Times New Roman"/>
                <w:color w:val="000000" w:themeColor="dark1"/>
                <w:kern w:val="24"/>
              </w:rPr>
              <w:t>3</w:t>
            </w:r>
            <w:r w:rsidRPr="00A81848">
              <w:rPr>
                <w:rFonts w:cs="Times New Roman"/>
                <w:color w:val="000000" w:themeColor="dark1"/>
                <w:kern w:val="24"/>
              </w:rPr>
              <w:t>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D8F9F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B9956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6322A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F3865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34AF0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0EA79B9E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D61A6" w14:textId="77777777" w:rsidR="007B64CD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>
              <w:rPr>
                <w:rFonts w:cs="Times New Roman"/>
                <w:color w:val="000000" w:themeColor="dark1"/>
                <w:kern w:val="24"/>
              </w:rPr>
              <w:t>3</w:t>
            </w:r>
            <w:r w:rsidRPr="00A81848">
              <w:rPr>
                <w:rFonts w:cs="Times New Roman"/>
                <w:color w:val="000000" w:themeColor="dark1"/>
                <w:kern w:val="24"/>
              </w:rPr>
              <w:t>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8084D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35A7F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3A2E3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CB5E8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B5E25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474C5D4F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9BEA2" w14:textId="77777777" w:rsidR="007B64CD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>
              <w:rPr>
                <w:rFonts w:cs="Times New Roman"/>
                <w:color w:val="000000" w:themeColor="dark1"/>
                <w:kern w:val="24"/>
              </w:rPr>
              <w:t>3</w:t>
            </w:r>
            <w:r w:rsidRPr="00A81848">
              <w:rPr>
                <w:rFonts w:cs="Times New Roman"/>
                <w:color w:val="000000" w:themeColor="dark1"/>
                <w:kern w:val="24"/>
              </w:rPr>
              <w:t>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33C92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78035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E62EB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5C058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0A3E5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5DD15E0B" w14:textId="77777777" w:rsidTr="00C918A8">
        <w:trPr>
          <w:trHeight w:val="29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486B9" w14:textId="77777777" w:rsidR="007B64CD" w:rsidRPr="00BA2B74" w:rsidRDefault="007B64CD" w:rsidP="00095D35">
            <w:pPr>
              <w:pStyle w:val="NoSpacing"/>
              <w:jc w:val="center"/>
              <w:rPr>
                <w:rFonts w:cs="Times New Roman"/>
                <w:color w:val="000000" w:themeColor="dark1"/>
                <w:kern w:val="24"/>
              </w:rPr>
            </w:pPr>
            <w:r>
              <w:rPr>
                <w:rFonts w:cs="Times New Roman"/>
                <w:color w:val="000000" w:themeColor="dark1"/>
                <w:kern w:val="24"/>
              </w:rPr>
              <w:t>Sampling method 9 (FTA punch in 0.5X TBE)</w:t>
            </w:r>
          </w:p>
        </w:tc>
      </w:tr>
      <w:tr w:rsidR="007B64CD" w:rsidRPr="00A81848" w14:paraId="0D2BF0D6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1A8FB" w14:textId="77777777" w:rsidR="007B64CD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>
              <w:rPr>
                <w:rFonts w:cs="Times New Roman"/>
                <w:color w:val="000000" w:themeColor="dark1"/>
                <w:kern w:val="24"/>
              </w:rPr>
              <w:t>3</w:t>
            </w:r>
            <w:r w:rsidRPr="00A81848">
              <w:rPr>
                <w:rFonts w:cs="Times New Roman"/>
                <w:color w:val="000000" w:themeColor="dark1"/>
                <w:kern w:val="24"/>
              </w:rPr>
              <w:t>00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C8EFB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61F4E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</w:rPr>
              <w:t>3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BD15F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  <w:r w:rsidRPr="00A81848">
              <w:rPr>
                <w:rFonts w:cs="Times New Roman"/>
              </w:rPr>
              <w:t>3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C01C8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D0816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18EBF1EB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30819" w14:textId="77777777" w:rsidR="007B64CD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>
              <w:rPr>
                <w:rFonts w:cs="Times New Roman"/>
                <w:color w:val="000000" w:themeColor="dark1"/>
                <w:kern w:val="24"/>
              </w:rPr>
              <w:t>3</w:t>
            </w:r>
            <w:r w:rsidRPr="00A81848">
              <w:rPr>
                <w:rFonts w:cs="Times New Roman"/>
                <w:color w:val="000000" w:themeColor="dark1"/>
                <w:kern w:val="24"/>
              </w:rPr>
              <w:t>0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A966C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9AA4A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6B8DE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EEA45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E602A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38B26325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C82DD" w14:textId="77777777" w:rsidR="007B64CD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>
              <w:rPr>
                <w:rFonts w:cs="Times New Roman"/>
                <w:color w:val="000000" w:themeColor="dark1"/>
                <w:kern w:val="24"/>
              </w:rPr>
              <w:t>3</w:t>
            </w:r>
            <w:r w:rsidRPr="00A81848">
              <w:rPr>
                <w:rFonts w:cs="Times New Roman"/>
                <w:color w:val="000000" w:themeColor="dark1"/>
                <w:kern w:val="24"/>
              </w:rPr>
              <w:t>0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51E7F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FA92E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A28A5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6211A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0B025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7336668C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244E7" w14:textId="77777777" w:rsidR="007B64CD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>
              <w:rPr>
                <w:rFonts w:cs="Times New Roman"/>
                <w:color w:val="000000" w:themeColor="dark1"/>
                <w:kern w:val="24"/>
              </w:rPr>
              <w:t>3</w:t>
            </w:r>
            <w:r w:rsidRPr="00A81848">
              <w:rPr>
                <w:rFonts w:cs="Times New Roman"/>
                <w:color w:val="000000" w:themeColor="dark1"/>
                <w:kern w:val="24"/>
              </w:rPr>
              <w:t>0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A302E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71B84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789BF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C225A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EB8DA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  <w:tr w:rsidR="007B64CD" w:rsidRPr="00A81848" w14:paraId="0EC8A24A" w14:textId="77777777" w:rsidTr="00C918A8">
        <w:trPr>
          <w:trHeight w:val="29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90385" w14:textId="77777777" w:rsidR="007B64CD" w:rsidRDefault="007B64CD" w:rsidP="00095D35">
            <w:pPr>
              <w:pStyle w:val="NoSpacing"/>
              <w:rPr>
                <w:rFonts w:cs="Times New Roman"/>
                <w:color w:val="000000" w:themeColor="dark1"/>
                <w:kern w:val="24"/>
              </w:rPr>
            </w:pPr>
            <w:r>
              <w:rPr>
                <w:rFonts w:cs="Times New Roman"/>
                <w:color w:val="000000" w:themeColor="dark1"/>
                <w:kern w:val="24"/>
              </w:rPr>
              <w:t>3</w:t>
            </w:r>
            <w:r w:rsidRPr="00A81848">
              <w:rPr>
                <w:rFonts w:cs="Times New Roman"/>
                <w:color w:val="000000" w:themeColor="dark1"/>
                <w:kern w:val="24"/>
              </w:rPr>
              <w:t>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8C621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5BE66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623CC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833A8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2991C" w14:textId="77777777" w:rsidR="007B64CD" w:rsidRPr="00A81848" w:rsidRDefault="007B64CD" w:rsidP="00095D35">
            <w:pPr>
              <w:pStyle w:val="NoSpacing"/>
              <w:rPr>
                <w:rFonts w:cs="Times New Roman"/>
              </w:rPr>
            </w:pPr>
          </w:p>
        </w:tc>
      </w:tr>
    </w:tbl>
    <w:p w14:paraId="42069F90" w14:textId="77777777" w:rsidR="007B64CD" w:rsidRPr="00994A3D" w:rsidRDefault="007B64CD" w:rsidP="007B64C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Swabs collected into CTAB with Aluminium (Sampling method 5) and FTA punches collected into MacKenzie buffer (Sampling method 8) showed no positives. </w:t>
      </w:r>
    </w:p>
    <w:p w14:paraId="13243760" w14:textId="77777777" w:rsidR="007B64CD" w:rsidRDefault="007B64CD" w:rsidP="007B64CD">
      <w:pPr>
        <w:pStyle w:val="Heading1"/>
        <w:numPr>
          <w:ilvl w:val="0"/>
          <w:numId w:val="14"/>
        </w:numPr>
      </w:pPr>
      <w:r>
        <w:t>References</w:t>
      </w:r>
    </w:p>
    <w:p w14:paraId="6F6D0C1A" w14:textId="77777777" w:rsidR="007B64CD" w:rsidRPr="00BA2B74" w:rsidRDefault="007B64CD" w:rsidP="007B64C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A2B74">
        <w:t xml:space="preserve">Best, N., Rodoni, B., Rawlin, G., and Beddoe, T. (2018). The development and deployment of a field-based loop mediated isothermal amplification assay for virulent Dichelobacter nodosus detection on Australian sheep. </w:t>
      </w:r>
      <w:r w:rsidRPr="00BA2B74">
        <w:rPr>
          <w:i/>
        </w:rPr>
        <w:t>PLOS ONE</w:t>
      </w:r>
      <w:r w:rsidRPr="00BA2B74">
        <w:t xml:space="preserve"> 13</w:t>
      </w:r>
      <w:r w:rsidRPr="00BA2B74">
        <w:rPr>
          <w:b/>
        </w:rPr>
        <w:t>,</w:t>
      </w:r>
      <w:r w:rsidRPr="00BA2B74">
        <w:t xml:space="preserve"> e0204310.</w:t>
      </w:r>
    </w:p>
    <w:p w14:paraId="4576446C" w14:textId="77777777" w:rsidR="007B64CD" w:rsidRPr="00BA2B74" w:rsidRDefault="007B64CD" w:rsidP="007B64CD">
      <w:pPr>
        <w:pStyle w:val="EndNoteBibliography"/>
        <w:spacing w:after="0"/>
        <w:ind w:left="720" w:hanging="720"/>
      </w:pPr>
      <w:r w:rsidRPr="00BA2B74">
        <w:t xml:space="preserve">Chomczynski, P., and Rymaszewski, M. (2004). Alkaline polyethylene glycol-based method for direct PCR from bacteria, eukaryotic tissue samples, and whole blood. </w:t>
      </w:r>
      <w:r w:rsidRPr="00BA2B74">
        <w:rPr>
          <w:i/>
        </w:rPr>
        <w:t>BioTechniques</w:t>
      </w:r>
      <w:r w:rsidRPr="00BA2B74">
        <w:t xml:space="preserve"> 40</w:t>
      </w:r>
      <w:r w:rsidRPr="00BA2B74">
        <w:rPr>
          <w:b/>
        </w:rPr>
        <w:t>,</w:t>
      </w:r>
      <w:r w:rsidRPr="00BA2B74">
        <w:t xml:space="preserve"> 454-458.</w:t>
      </w:r>
    </w:p>
    <w:p w14:paraId="652BAA31" w14:textId="77777777" w:rsidR="007B64CD" w:rsidRPr="00BA2B74" w:rsidRDefault="007B64CD" w:rsidP="007B64CD">
      <w:pPr>
        <w:pStyle w:val="EndNoteBibliography"/>
        <w:spacing w:after="0"/>
        <w:ind w:left="720" w:hanging="720"/>
      </w:pPr>
      <w:r w:rsidRPr="00BA2B74">
        <w:t>Koenraadt, H., Van Betteray, B., Germain, R., Hiddink, G., Jones, J.B., and Oosterhof, J. (Year). "Development of specific primers for the molecular detection of bacterial spot of pepper and tomato.": International Society for Horticultural Science (ISHS), Leuven, Belgium), 99-102.</w:t>
      </w:r>
    </w:p>
    <w:p w14:paraId="572CF42A" w14:textId="77777777" w:rsidR="007B64CD" w:rsidRPr="00BA2B74" w:rsidRDefault="007B64CD" w:rsidP="007B64CD">
      <w:pPr>
        <w:pStyle w:val="EndNoteBibliography"/>
        <w:ind w:left="720" w:hanging="720"/>
      </w:pPr>
      <w:r w:rsidRPr="00BA2B74">
        <w:t xml:space="preserve">Mackenzie, D.J., Mclean, M.A., Mukerji, S., and Green, M. (1997). Improved RNA Extraction from Woody Plants for the Detection of Viral Pathogens by Reverse Transcription-Polymerase Chain Reaction. </w:t>
      </w:r>
      <w:r w:rsidRPr="00BA2B74">
        <w:rPr>
          <w:i/>
        </w:rPr>
        <w:t>Plant Disease</w:t>
      </w:r>
      <w:r w:rsidRPr="00BA2B74">
        <w:t xml:space="preserve"> 81</w:t>
      </w:r>
      <w:r w:rsidRPr="00BA2B74">
        <w:rPr>
          <w:b/>
        </w:rPr>
        <w:t>,</w:t>
      </w:r>
      <w:r w:rsidRPr="00BA2B74">
        <w:t xml:space="preserve"> 222-226.</w:t>
      </w:r>
    </w:p>
    <w:p w14:paraId="6A15DD4D" w14:textId="39B11545" w:rsidR="00994A3D" w:rsidRPr="002B4A57" w:rsidRDefault="007B64CD" w:rsidP="007B64CD">
      <w:pPr>
        <w:rPr>
          <w:rFonts w:cs="Times New Roman"/>
          <w:szCs w:val="24"/>
          <w:u w:val="single"/>
        </w:rPr>
      </w:pPr>
      <w:r>
        <w:fldChar w:fldCharType="end"/>
      </w:r>
    </w:p>
    <w:p w14:paraId="3C419443" w14:textId="77777777" w:rsidR="00994A3D" w:rsidRPr="001549D3" w:rsidRDefault="00994A3D" w:rsidP="007B64C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AU" w:eastAsia="en-AU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2A99FD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18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2A99FD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18A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90ED8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73B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90ED8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73B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73B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64CD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18A8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rsid w:val="007B64CD"/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7B64C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64CD"/>
    <w:rPr>
      <w:rFonts w:ascii="Times New Roman" w:hAnsi="Times New Roman" w:cs="Times New Roman"/>
      <w:noProof/>
      <w:sz w:val="24"/>
    </w:rPr>
  </w:style>
  <w:style w:type="table" w:styleId="PlainTable1">
    <w:name w:val="Plain Table 1"/>
    <w:basedOn w:val="TableNormal"/>
    <w:uiPriority w:val="41"/>
    <w:rsid w:val="007B64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F3DB58-E3FF-4378-B45D-A5522A5B4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1645</Words>
  <Characters>937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ALA BEST</dc:creator>
  <cp:lastModifiedBy>NICKALA BEST</cp:lastModifiedBy>
  <cp:revision>4</cp:revision>
  <cp:lastPrinted>2013-10-03T12:51:00Z</cp:lastPrinted>
  <dcterms:created xsi:type="dcterms:W3CDTF">2018-11-25T22:24:00Z</dcterms:created>
  <dcterms:modified xsi:type="dcterms:W3CDTF">2018-11-27T02:11:00Z</dcterms:modified>
</cp:coreProperties>
</file>